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67CA66" w14:textId="2FED55CC" w:rsidR="0094482B" w:rsidRDefault="0094482B">
      <w:bookmarkStart w:id="0" w:name="_GoBack"/>
      <w:bookmarkEnd w:id="0"/>
      <w:proofErr w:type="gramStart"/>
      <w:r w:rsidRPr="003253C5">
        <w:rPr>
          <w:b/>
        </w:rPr>
        <w:t xml:space="preserve">Supplementary </w:t>
      </w:r>
      <w:r w:rsidR="00113B5F">
        <w:rPr>
          <w:b/>
        </w:rPr>
        <w:t>Table</w:t>
      </w:r>
      <w:r w:rsidRPr="003253C5">
        <w:rPr>
          <w:b/>
        </w:rPr>
        <w:t xml:space="preserve"> </w:t>
      </w:r>
      <w:r w:rsidR="000A3CF7">
        <w:rPr>
          <w:b/>
        </w:rPr>
        <w:t>S</w:t>
      </w:r>
      <w:r w:rsidRPr="003253C5">
        <w:rPr>
          <w:b/>
        </w:rPr>
        <w:t>1.</w:t>
      </w:r>
      <w:proofErr w:type="gramEnd"/>
      <w:r>
        <w:t xml:space="preserve"> Number of raw reads, </w:t>
      </w:r>
      <w:r w:rsidR="00B17A44">
        <w:t xml:space="preserve">number of </w:t>
      </w:r>
      <w:r>
        <w:t>good reads</w:t>
      </w:r>
      <w:r w:rsidR="003253C5">
        <w:t xml:space="preserve"> (after bioinformatic</w:t>
      </w:r>
      <w:r w:rsidR="00B17A44">
        <w:t xml:space="preserve"> filtering)</w:t>
      </w:r>
      <w:r>
        <w:t xml:space="preserve">, number of alleles and heterozygosity </w:t>
      </w:r>
      <w:r w:rsidR="00B17A44">
        <w:t>obtained for</w:t>
      </w:r>
      <w:r>
        <w:t xml:space="preserve"> each of the animals per locus in </w:t>
      </w:r>
      <w:proofErr w:type="spellStart"/>
      <w:r w:rsidRPr="00B17A44">
        <w:rPr>
          <w:i/>
        </w:rPr>
        <w:t>T</w:t>
      </w:r>
      <w:r w:rsidR="000A3CF7">
        <w:rPr>
          <w:i/>
        </w:rPr>
        <w:t>heileria</w:t>
      </w:r>
      <w:proofErr w:type="spellEnd"/>
      <w:r w:rsidR="000A3CF7" w:rsidRPr="00B17A44">
        <w:rPr>
          <w:i/>
        </w:rPr>
        <w:t xml:space="preserve"> </w:t>
      </w:r>
      <w:r w:rsidRPr="00B17A44">
        <w:rPr>
          <w:i/>
        </w:rPr>
        <w:t>parva</w:t>
      </w:r>
      <w:r>
        <w:t xml:space="preserve"> isolated from African buffalo from the Ol Pejeta Conservan</w:t>
      </w:r>
      <w:r w:rsidR="006C2146">
        <w:t>cy</w:t>
      </w:r>
      <w:r w:rsidR="001E5302">
        <w:t>, Kenya</w:t>
      </w:r>
      <w:r w:rsidR="006C2146">
        <w:t xml:space="preserve"> and the Kruger National Park</w:t>
      </w:r>
      <w:r w:rsidR="001E5302">
        <w:t>, South Africa.</w:t>
      </w:r>
    </w:p>
    <w:p w14:paraId="76CC68F1" w14:textId="77777777" w:rsidR="0094482B" w:rsidRDefault="0094482B" w:rsidP="0094482B">
      <w:pPr>
        <w:contextualSpacing/>
      </w:pPr>
    </w:p>
    <w:tbl>
      <w:tblPr>
        <w:tblStyle w:val="TableGrid"/>
        <w:tblW w:w="9249" w:type="dxa"/>
        <w:tblLayout w:type="fixed"/>
        <w:tblLook w:val="04A0" w:firstRow="1" w:lastRow="0" w:firstColumn="1" w:lastColumn="0" w:noHBand="0" w:noVBand="1"/>
      </w:tblPr>
      <w:tblGrid>
        <w:gridCol w:w="675"/>
        <w:gridCol w:w="969"/>
        <w:gridCol w:w="755"/>
        <w:gridCol w:w="801"/>
        <w:gridCol w:w="853"/>
        <w:gridCol w:w="863"/>
        <w:gridCol w:w="236"/>
        <w:gridCol w:w="978"/>
        <w:gridCol w:w="755"/>
        <w:gridCol w:w="755"/>
        <w:gridCol w:w="796"/>
        <w:gridCol w:w="28"/>
        <w:gridCol w:w="17"/>
        <w:gridCol w:w="768"/>
      </w:tblGrid>
      <w:tr w:rsidR="00BF2A02" w14:paraId="093DFD1D" w14:textId="77777777" w:rsidTr="00506CCB">
        <w:trPr>
          <w:trHeight w:val="369"/>
        </w:trPr>
        <w:tc>
          <w:tcPr>
            <w:tcW w:w="67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2E71B" w14:textId="77777777" w:rsidR="00BF2A02" w:rsidRPr="003253C5" w:rsidRDefault="00BF2A02" w:rsidP="003253C5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241" w:type="dxa"/>
            <w:gridSpan w:val="5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C8AC89" w14:textId="77777777" w:rsidR="00BF2A02" w:rsidRPr="003253C5" w:rsidRDefault="00BF2A02" w:rsidP="003253C5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253C5">
              <w:rPr>
                <w:rFonts w:ascii="Arial" w:hAnsi="Arial" w:cs="Arial"/>
                <w:b/>
                <w:sz w:val="18"/>
                <w:szCs w:val="18"/>
              </w:rPr>
              <w:t>Ol Pejeta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61AE51EF" w14:textId="77777777" w:rsidR="00BF2A02" w:rsidRPr="003253C5" w:rsidRDefault="00BF2A02" w:rsidP="00467C10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097" w:type="dxa"/>
            <w:gridSpan w:val="7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D18DE9" w14:textId="5502A630" w:rsidR="00BF2A02" w:rsidRPr="00467C10" w:rsidRDefault="00BF2A02" w:rsidP="00467C10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253C5">
              <w:rPr>
                <w:rFonts w:ascii="Arial" w:hAnsi="Arial" w:cs="Arial"/>
                <w:b/>
                <w:sz w:val="18"/>
                <w:szCs w:val="18"/>
              </w:rPr>
              <w:t>Kruger National Park</w:t>
            </w:r>
          </w:p>
        </w:tc>
      </w:tr>
      <w:tr w:rsidR="00BF2A02" w14:paraId="339F4C99" w14:textId="77777777" w:rsidTr="00506CCB"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23F05E" w14:textId="77777777" w:rsidR="00BF2A02" w:rsidRPr="003253C5" w:rsidRDefault="00BF2A02" w:rsidP="003253C5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253C5">
              <w:rPr>
                <w:rFonts w:ascii="Arial" w:hAnsi="Arial" w:cs="Arial"/>
                <w:b/>
                <w:sz w:val="18"/>
                <w:szCs w:val="18"/>
              </w:rPr>
              <w:t>Gene</w:t>
            </w:r>
          </w:p>
        </w:tc>
        <w:tc>
          <w:tcPr>
            <w:tcW w:w="9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C90DC8" w14:textId="77777777" w:rsidR="00BF2A02" w:rsidRPr="003253C5" w:rsidRDefault="00BF2A02" w:rsidP="003253C5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253C5">
              <w:rPr>
                <w:rFonts w:ascii="Arial" w:hAnsi="Arial" w:cs="Arial"/>
                <w:b/>
                <w:sz w:val="18"/>
                <w:szCs w:val="18"/>
              </w:rPr>
              <w:t>Animal</w:t>
            </w:r>
          </w:p>
        </w:tc>
        <w:tc>
          <w:tcPr>
            <w:tcW w:w="7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227E03" w14:textId="77777777" w:rsidR="00BF2A02" w:rsidRPr="003253C5" w:rsidRDefault="00BF2A02" w:rsidP="003253C5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253C5">
              <w:rPr>
                <w:rFonts w:ascii="Arial" w:hAnsi="Arial" w:cs="Arial"/>
                <w:b/>
                <w:sz w:val="18"/>
                <w:szCs w:val="18"/>
              </w:rPr>
              <w:t>Raw</w:t>
            </w:r>
          </w:p>
          <w:p w14:paraId="0948F017" w14:textId="77777777" w:rsidR="00BF2A02" w:rsidRPr="003253C5" w:rsidRDefault="00BF2A02" w:rsidP="003253C5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gramStart"/>
            <w:r w:rsidRPr="003253C5">
              <w:rPr>
                <w:rFonts w:ascii="Arial" w:hAnsi="Arial" w:cs="Arial"/>
                <w:b/>
                <w:sz w:val="18"/>
                <w:szCs w:val="18"/>
              </w:rPr>
              <w:t>reads</w:t>
            </w:r>
            <w:proofErr w:type="gramEnd"/>
          </w:p>
        </w:tc>
        <w:tc>
          <w:tcPr>
            <w:tcW w:w="8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2F6245" w14:textId="5116A099" w:rsidR="00BF2A02" w:rsidRPr="003253C5" w:rsidRDefault="00BF2A02" w:rsidP="003253C5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253C5">
              <w:rPr>
                <w:rFonts w:ascii="Arial" w:hAnsi="Arial" w:cs="Arial"/>
                <w:b/>
                <w:sz w:val="18"/>
                <w:szCs w:val="18"/>
              </w:rPr>
              <w:t>Good</w:t>
            </w:r>
          </w:p>
          <w:p w14:paraId="0AD9C896" w14:textId="6CB413DE" w:rsidR="00BF2A02" w:rsidRPr="003253C5" w:rsidRDefault="00BF2A02" w:rsidP="003253C5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b/>
                <w:sz w:val="18"/>
                <w:szCs w:val="18"/>
              </w:rPr>
              <w:t>r</w:t>
            </w:r>
            <w:r w:rsidRPr="003253C5">
              <w:rPr>
                <w:rFonts w:ascii="Arial" w:hAnsi="Arial" w:cs="Arial"/>
                <w:b/>
                <w:sz w:val="18"/>
                <w:szCs w:val="18"/>
              </w:rPr>
              <w:t>eads</w:t>
            </w:r>
            <w:proofErr w:type="gramEnd"/>
          </w:p>
        </w:tc>
        <w:tc>
          <w:tcPr>
            <w:tcW w:w="8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F0DBF6" w14:textId="77777777" w:rsidR="00BF2A02" w:rsidRPr="003253C5" w:rsidRDefault="00BF2A02" w:rsidP="003253C5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253C5">
              <w:rPr>
                <w:rFonts w:ascii="Arial" w:hAnsi="Arial" w:cs="Arial"/>
                <w:b/>
                <w:sz w:val="18"/>
                <w:szCs w:val="18"/>
              </w:rPr>
              <w:t>Alleles</w:t>
            </w:r>
          </w:p>
        </w:tc>
        <w:tc>
          <w:tcPr>
            <w:tcW w:w="8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33526C" w14:textId="77777777" w:rsidR="00BF2A02" w:rsidRPr="003253C5" w:rsidRDefault="00BF2A02" w:rsidP="003253C5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253C5">
              <w:rPr>
                <w:rFonts w:ascii="Arial" w:hAnsi="Arial" w:cs="Arial"/>
                <w:b/>
                <w:sz w:val="18"/>
                <w:szCs w:val="18"/>
              </w:rPr>
              <w:t>Hz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7A68757" w14:textId="77777777" w:rsidR="00BF2A02" w:rsidRPr="003253C5" w:rsidRDefault="00BF2A02" w:rsidP="003253C5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EDBBD8" w14:textId="778A1723" w:rsidR="00BF2A02" w:rsidRPr="003253C5" w:rsidRDefault="00BF2A02" w:rsidP="003253C5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253C5">
              <w:rPr>
                <w:rFonts w:ascii="Arial" w:hAnsi="Arial" w:cs="Arial"/>
                <w:b/>
                <w:sz w:val="18"/>
                <w:szCs w:val="18"/>
              </w:rPr>
              <w:t>Animal</w:t>
            </w:r>
          </w:p>
        </w:tc>
        <w:tc>
          <w:tcPr>
            <w:tcW w:w="7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4C39AA" w14:textId="77777777" w:rsidR="00BF2A02" w:rsidRPr="003253C5" w:rsidRDefault="00BF2A02" w:rsidP="003253C5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253C5">
              <w:rPr>
                <w:rFonts w:ascii="Arial" w:hAnsi="Arial" w:cs="Arial"/>
                <w:b/>
                <w:sz w:val="18"/>
                <w:szCs w:val="18"/>
              </w:rPr>
              <w:t>Raw reads</w:t>
            </w:r>
          </w:p>
        </w:tc>
        <w:tc>
          <w:tcPr>
            <w:tcW w:w="7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4D13AF" w14:textId="77777777" w:rsidR="00BF2A02" w:rsidRPr="003253C5" w:rsidRDefault="00BF2A02" w:rsidP="003253C5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253C5">
              <w:rPr>
                <w:rFonts w:ascii="Arial" w:hAnsi="Arial" w:cs="Arial"/>
                <w:b/>
                <w:sz w:val="18"/>
                <w:szCs w:val="18"/>
              </w:rPr>
              <w:t>Good reads</w:t>
            </w:r>
          </w:p>
        </w:tc>
        <w:tc>
          <w:tcPr>
            <w:tcW w:w="82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F9141E" w14:textId="77777777" w:rsidR="00BF2A02" w:rsidRPr="003253C5" w:rsidRDefault="00BF2A02" w:rsidP="003253C5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253C5">
              <w:rPr>
                <w:rFonts w:ascii="Arial" w:hAnsi="Arial" w:cs="Arial"/>
                <w:b/>
                <w:sz w:val="18"/>
                <w:szCs w:val="18"/>
              </w:rPr>
              <w:t>Alleles</w:t>
            </w:r>
          </w:p>
        </w:tc>
        <w:tc>
          <w:tcPr>
            <w:tcW w:w="78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8579D1" w14:textId="77777777" w:rsidR="00BF2A02" w:rsidRPr="003253C5" w:rsidRDefault="00BF2A02" w:rsidP="003253C5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253C5">
              <w:rPr>
                <w:rFonts w:ascii="Arial" w:hAnsi="Arial" w:cs="Arial"/>
                <w:b/>
                <w:sz w:val="18"/>
                <w:szCs w:val="18"/>
              </w:rPr>
              <w:t>Hz</w:t>
            </w:r>
          </w:p>
        </w:tc>
      </w:tr>
      <w:tr w:rsidR="00BF2A02" w14:paraId="5529B4FC" w14:textId="77777777" w:rsidTr="00506CCB">
        <w:tc>
          <w:tcPr>
            <w:tcW w:w="67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4A6539" w14:textId="77777777" w:rsidR="00BF2A02" w:rsidRPr="003253C5" w:rsidRDefault="00BF2A02" w:rsidP="003253C5">
            <w:pPr>
              <w:contextualSpacing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3253C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Tp1</w:t>
            </w:r>
          </w:p>
          <w:p w14:paraId="1E19F4CE" w14:textId="77777777" w:rsidR="00BF2A02" w:rsidRPr="003253C5" w:rsidRDefault="00BF2A02" w:rsidP="003253C5">
            <w:pPr>
              <w:contextualSpacing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  <w:p w14:paraId="64D1460C" w14:textId="77777777" w:rsidR="00BF2A02" w:rsidRPr="003253C5" w:rsidRDefault="00BF2A02" w:rsidP="003253C5">
            <w:pPr>
              <w:contextualSpacing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  <w:p w14:paraId="4B791D14" w14:textId="77777777" w:rsidR="00BF2A02" w:rsidRPr="003253C5" w:rsidRDefault="00BF2A02" w:rsidP="003253C5">
            <w:pPr>
              <w:contextualSpacing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  <w:p w14:paraId="005D5AD7" w14:textId="77777777" w:rsidR="00BF2A02" w:rsidRPr="003253C5" w:rsidRDefault="00BF2A02" w:rsidP="003253C5">
            <w:pPr>
              <w:contextualSpacing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  <w:p w14:paraId="1872A407" w14:textId="77777777" w:rsidR="00BF2A02" w:rsidRPr="003253C5" w:rsidRDefault="00BF2A02" w:rsidP="003253C5">
            <w:pPr>
              <w:contextualSpacing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  <w:p w14:paraId="010B63AF" w14:textId="77777777" w:rsidR="00BF2A02" w:rsidRPr="003253C5" w:rsidRDefault="00BF2A02" w:rsidP="003253C5">
            <w:pPr>
              <w:contextualSpacing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  <w:p w14:paraId="2CFBE8D4" w14:textId="77777777" w:rsidR="00BF2A02" w:rsidRPr="003253C5" w:rsidRDefault="00BF2A02" w:rsidP="003253C5">
            <w:pPr>
              <w:contextualSpacing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FD826" w14:textId="77777777" w:rsidR="00BF2A02" w:rsidRPr="003253C5" w:rsidRDefault="00BF2A02" w:rsidP="003253C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1</w:t>
            </w:r>
          </w:p>
        </w:tc>
        <w:tc>
          <w:tcPr>
            <w:tcW w:w="75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41E17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13</w:t>
            </w:r>
          </w:p>
        </w:tc>
        <w:tc>
          <w:tcPr>
            <w:tcW w:w="8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354F6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16</w:t>
            </w:r>
          </w:p>
        </w:tc>
        <w:tc>
          <w:tcPr>
            <w:tcW w:w="85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F3DE7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6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6AD46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9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067305E" w14:textId="77777777" w:rsidR="00BF2A02" w:rsidRPr="003253C5" w:rsidRDefault="00BF2A02" w:rsidP="003253C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20E8D" w14:textId="1AA2BE31" w:rsidR="00BF2A02" w:rsidRPr="003253C5" w:rsidRDefault="00BF2A02" w:rsidP="003253C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01</w:t>
            </w:r>
          </w:p>
        </w:tc>
        <w:tc>
          <w:tcPr>
            <w:tcW w:w="75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512EF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9</w:t>
            </w:r>
          </w:p>
        </w:tc>
        <w:tc>
          <w:tcPr>
            <w:tcW w:w="75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44141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5</w:t>
            </w:r>
          </w:p>
        </w:tc>
        <w:tc>
          <w:tcPr>
            <w:tcW w:w="841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819B5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EE5FB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89</w:t>
            </w:r>
          </w:p>
        </w:tc>
      </w:tr>
      <w:tr w:rsidR="00BF2A02" w14:paraId="5806A6A1" w14:textId="77777777" w:rsidTr="00506CCB">
        <w:tc>
          <w:tcPr>
            <w:tcW w:w="67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11097B" w14:textId="77777777" w:rsidR="00BF2A02" w:rsidRPr="003253C5" w:rsidRDefault="00BF2A02" w:rsidP="003253C5">
            <w:pPr>
              <w:contextualSpacing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576AB" w14:textId="77777777" w:rsidR="00BF2A02" w:rsidRPr="003253C5" w:rsidRDefault="00BF2A02" w:rsidP="003253C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666CD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1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27081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3013E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39572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4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9A13152" w14:textId="77777777" w:rsidR="00BF2A02" w:rsidRPr="003253C5" w:rsidRDefault="00BF2A02" w:rsidP="003253C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8FBDF" w14:textId="41B78CCB" w:rsidR="00BF2A02" w:rsidRPr="003253C5" w:rsidRDefault="00BF2A02" w:rsidP="003253C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0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38276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0CAA7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0</w:t>
            </w:r>
          </w:p>
        </w:tc>
        <w:tc>
          <w:tcPr>
            <w:tcW w:w="8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B1DB7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FE666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11</w:t>
            </w:r>
          </w:p>
        </w:tc>
      </w:tr>
      <w:tr w:rsidR="00BF2A02" w14:paraId="59DEE1A0" w14:textId="77777777" w:rsidTr="00506CCB">
        <w:tc>
          <w:tcPr>
            <w:tcW w:w="67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334496" w14:textId="77777777" w:rsidR="00BF2A02" w:rsidRPr="003253C5" w:rsidRDefault="00BF2A02" w:rsidP="003253C5">
            <w:pPr>
              <w:contextualSpacing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AD6A7" w14:textId="77777777" w:rsidR="00BF2A02" w:rsidRPr="003253C5" w:rsidRDefault="00BF2A02" w:rsidP="003253C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9AC4C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8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39B1B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7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216D3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28973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DD086AF" w14:textId="77777777" w:rsidR="00BF2A02" w:rsidRPr="003253C5" w:rsidRDefault="00BF2A02" w:rsidP="003253C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FD0BB" w14:textId="77EDEE01" w:rsidR="00BF2A02" w:rsidRPr="003253C5" w:rsidRDefault="00BF2A02" w:rsidP="003253C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0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74225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3F5D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8</w:t>
            </w:r>
          </w:p>
        </w:tc>
        <w:tc>
          <w:tcPr>
            <w:tcW w:w="8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895ED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C4EFB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71</w:t>
            </w:r>
          </w:p>
        </w:tc>
      </w:tr>
      <w:tr w:rsidR="00BF2A02" w14:paraId="48B63F97" w14:textId="77777777" w:rsidTr="00506CCB">
        <w:tc>
          <w:tcPr>
            <w:tcW w:w="67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82AD49" w14:textId="77777777" w:rsidR="00BF2A02" w:rsidRPr="003253C5" w:rsidRDefault="00BF2A02" w:rsidP="003253C5">
            <w:pPr>
              <w:contextualSpacing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EB484" w14:textId="77777777" w:rsidR="00BF2A02" w:rsidRPr="003253C5" w:rsidRDefault="00BF2A02" w:rsidP="003253C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0147A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E7524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0EAC6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BA224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F179F97" w14:textId="77777777" w:rsidR="00BF2A02" w:rsidRPr="003253C5" w:rsidRDefault="00BF2A02" w:rsidP="003253C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834B8" w14:textId="43CBDE30" w:rsidR="00BF2A02" w:rsidRPr="003253C5" w:rsidRDefault="00BF2A02" w:rsidP="003253C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0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B3137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BD191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6</w:t>
            </w:r>
          </w:p>
        </w:tc>
        <w:tc>
          <w:tcPr>
            <w:tcW w:w="8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35F32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7F1DB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77</w:t>
            </w:r>
          </w:p>
        </w:tc>
      </w:tr>
      <w:tr w:rsidR="00BF2A02" w14:paraId="155F87C7" w14:textId="77777777" w:rsidTr="00506CCB">
        <w:tc>
          <w:tcPr>
            <w:tcW w:w="67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B26650" w14:textId="77777777" w:rsidR="00BF2A02" w:rsidRPr="003253C5" w:rsidRDefault="00BF2A02" w:rsidP="003253C5">
            <w:pPr>
              <w:contextualSpacing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BD876" w14:textId="77777777" w:rsidR="00BF2A02" w:rsidRPr="003253C5" w:rsidRDefault="00BF2A02" w:rsidP="003253C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C190F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6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A2766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0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62A73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7790A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B5F8A93" w14:textId="77777777" w:rsidR="00BF2A02" w:rsidRPr="003253C5" w:rsidRDefault="00BF2A02" w:rsidP="003253C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B2064" w14:textId="485260FC" w:rsidR="00BF2A02" w:rsidRPr="003253C5" w:rsidRDefault="00BF2A02" w:rsidP="003253C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6792B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6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31C1F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42</w:t>
            </w:r>
          </w:p>
        </w:tc>
        <w:tc>
          <w:tcPr>
            <w:tcW w:w="8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A9F43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CB604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78</w:t>
            </w:r>
          </w:p>
        </w:tc>
      </w:tr>
      <w:tr w:rsidR="00BF2A02" w14:paraId="3C4AB352" w14:textId="77777777" w:rsidTr="00506CCB">
        <w:tc>
          <w:tcPr>
            <w:tcW w:w="67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E8AC59" w14:textId="77777777" w:rsidR="00BF2A02" w:rsidRPr="003253C5" w:rsidRDefault="00BF2A02" w:rsidP="003253C5">
            <w:pPr>
              <w:contextualSpacing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877A5" w14:textId="77777777" w:rsidR="00BF2A02" w:rsidRPr="003253C5" w:rsidRDefault="00BF2A02" w:rsidP="003253C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2E051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4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44212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3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75A52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0D4F5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FA5E35D" w14:textId="77777777" w:rsidR="00BF2A02" w:rsidRPr="003253C5" w:rsidRDefault="00BF2A02" w:rsidP="003253C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67454" w14:textId="3B53F9E0" w:rsidR="00BF2A02" w:rsidRPr="003253C5" w:rsidRDefault="00BF2A02" w:rsidP="003253C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0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96C46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9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B5DEB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36</w:t>
            </w:r>
          </w:p>
        </w:tc>
        <w:tc>
          <w:tcPr>
            <w:tcW w:w="8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EEBD1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99D0D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91</w:t>
            </w:r>
          </w:p>
        </w:tc>
      </w:tr>
      <w:tr w:rsidR="00BF2A02" w14:paraId="6F0E2973" w14:textId="77777777" w:rsidTr="00506CCB">
        <w:tc>
          <w:tcPr>
            <w:tcW w:w="67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CE2217" w14:textId="77777777" w:rsidR="00BF2A02" w:rsidRPr="003253C5" w:rsidRDefault="00BF2A02" w:rsidP="003253C5">
            <w:pPr>
              <w:contextualSpacing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E82E7" w14:textId="77777777" w:rsidR="00BF2A02" w:rsidRPr="003253C5" w:rsidRDefault="00BF2A02" w:rsidP="003253C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0BABF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7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921A2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9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BFB14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BDCB8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9309278" w14:textId="77777777" w:rsidR="00BF2A02" w:rsidRPr="003253C5" w:rsidRDefault="00BF2A02" w:rsidP="003253C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F705C" w14:textId="3A102A39" w:rsidR="00BF2A02" w:rsidRPr="003253C5" w:rsidRDefault="00BF2A02" w:rsidP="003253C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65A61" w14:textId="05C08974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616B9" w14:textId="4665D8AB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2AF17" w14:textId="4C35F46F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3F72C" w14:textId="4CEF17C5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F2A02" w14:paraId="3D1A7CD1" w14:textId="77777777" w:rsidTr="00506CCB">
        <w:tc>
          <w:tcPr>
            <w:tcW w:w="67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91226" w14:textId="77777777" w:rsidR="00BF2A02" w:rsidRPr="003253C5" w:rsidRDefault="00BF2A02" w:rsidP="003253C5">
            <w:pPr>
              <w:contextualSpacing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9E88A" w14:textId="77777777" w:rsidR="00BF2A02" w:rsidRPr="003253C5" w:rsidRDefault="00BF2A02" w:rsidP="003253C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ABA77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05A40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2F5C1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AE945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4B9D21A" w14:textId="77777777" w:rsidR="00BF2A02" w:rsidRPr="003253C5" w:rsidRDefault="00BF2A02" w:rsidP="003253C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3D515" w14:textId="776FBD30" w:rsidR="00BF2A02" w:rsidRPr="003253C5" w:rsidRDefault="00BF2A02" w:rsidP="003253C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25861" w14:textId="5ADB7C18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53B3B" w14:textId="313495B6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E36E8" w14:textId="49603DA9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D080C" w14:textId="0C2A4E5F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F2A02" w14:paraId="33471F7C" w14:textId="77777777" w:rsidTr="00506CCB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47E91" w14:textId="6F52B690" w:rsidR="00BF2A02" w:rsidRPr="00467C10" w:rsidRDefault="00BF2A02" w:rsidP="003253C5">
            <w:pPr>
              <w:contextualSpacing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32A34" w14:textId="5332AE51" w:rsidR="00BF2A02" w:rsidRPr="00467C10" w:rsidRDefault="00BF2A02" w:rsidP="003253C5">
            <w:pPr>
              <w:contextualSpacing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7C10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verag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6E349" w14:textId="77777777" w:rsidR="00BF2A02" w:rsidRPr="00467C10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7C10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236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A2B8D" w14:textId="77777777" w:rsidR="00BF2A02" w:rsidRPr="00467C10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7C10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194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5BDBA" w14:textId="77777777" w:rsidR="00BF2A02" w:rsidRPr="00467C10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7C10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1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C6BEC" w14:textId="77777777" w:rsidR="00BF2A02" w:rsidRPr="00467C10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7C10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0.69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B3003FA" w14:textId="77777777" w:rsidR="00BF2A02" w:rsidRPr="00467C10" w:rsidRDefault="00BF2A02" w:rsidP="003253C5">
            <w:pPr>
              <w:contextualSpacing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53765" w14:textId="37BDE612" w:rsidR="00BF2A02" w:rsidRPr="00467C10" w:rsidRDefault="00BF2A02" w:rsidP="003253C5">
            <w:pPr>
              <w:contextualSpacing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7C10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verag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ADE81" w14:textId="77777777" w:rsidR="00BF2A02" w:rsidRPr="00467C10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7C10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141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6D946" w14:textId="77777777" w:rsidR="00BF2A02" w:rsidRPr="00467C10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7C10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883</w:t>
            </w:r>
          </w:p>
        </w:tc>
        <w:tc>
          <w:tcPr>
            <w:tcW w:w="8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A272C" w14:textId="77777777" w:rsidR="00BF2A02" w:rsidRPr="00467C10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7C10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1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DAD89" w14:textId="77777777" w:rsidR="00BF2A02" w:rsidRPr="00467C10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7C10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0.870</w:t>
            </w:r>
          </w:p>
        </w:tc>
      </w:tr>
      <w:tr w:rsidR="00BF2A02" w14:paraId="68280D08" w14:textId="77777777" w:rsidTr="00506CCB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9DF7B" w14:textId="77777777" w:rsidR="00BF2A02" w:rsidRPr="003253C5" w:rsidRDefault="00BF2A02" w:rsidP="003253C5">
            <w:pPr>
              <w:contextualSpacing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F6F1E" w14:textId="77777777" w:rsidR="00BF2A02" w:rsidRPr="003253C5" w:rsidRDefault="00BF2A02" w:rsidP="003253C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68813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F00E4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20950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C1DC6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93432B9" w14:textId="77777777" w:rsidR="00BF2A02" w:rsidRPr="003253C5" w:rsidRDefault="00BF2A02" w:rsidP="003253C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F1B5B" w14:textId="4C155394" w:rsidR="00BF2A02" w:rsidRPr="003253C5" w:rsidRDefault="00BF2A02" w:rsidP="003253C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95797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1F40E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C7966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A46B9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F2A02" w14:paraId="03FA99A4" w14:textId="77777777" w:rsidTr="00506CCB">
        <w:tc>
          <w:tcPr>
            <w:tcW w:w="6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FB329" w14:textId="77777777" w:rsidR="00BF2A02" w:rsidRPr="003253C5" w:rsidRDefault="00BF2A02" w:rsidP="003253C5">
            <w:pPr>
              <w:contextualSpacing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Tp2</w:t>
            </w:r>
          </w:p>
          <w:p w14:paraId="05D90C72" w14:textId="77777777" w:rsidR="00BF2A02" w:rsidRPr="003253C5" w:rsidRDefault="00BF2A02" w:rsidP="003253C5">
            <w:pPr>
              <w:contextualSpacing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  <w:p w14:paraId="72BF136E" w14:textId="77777777" w:rsidR="00BF2A02" w:rsidRPr="003253C5" w:rsidRDefault="00BF2A02" w:rsidP="003253C5">
            <w:pPr>
              <w:contextualSpacing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  <w:p w14:paraId="27594EA2" w14:textId="77777777" w:rsidR="00BF2A02" w:rsidRPr="003253C5" w:rsidRDefault="00BF2A02" w:rsidP="003253C5">
            <w:pPr>
              <w:contextualSpacing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  <w:p w14:paraId="282A7771" w14:textId="77777777" w:rsidR="00BF2A02" w:rsidRPr="003253C5" w:rsidRDefault="00BF2A02" w:rsidP="003253C5">
            <w:pPr>
              <w:contextualSpacing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  <w:p w14:paraId="0034F4AF" w14:textId="77777777" w:rsidR="00BF2A02" w:rsidRPr="003253C5" w:rsidRDefault="00BF2A02" w:rsidP="003253C5">
            <w:pPr>
              <w:contextualSpacing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  <w:p w14:paraId="0A9B8DC2" w14:textId="77777777" w:rsidR="00BF2A02" w:rsidRPr="003253C5" w:rsidRDefault="00BF2A02" w:rsidP="003253C5">
            <w:pPr>
              <w:contextualSpacing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  <w:p w14:paraId="0C99F717" w14:textId="77777777" w:rsidR="00BF2A02" w:rsidRPr="003253C5" w:rsidRDefault="00BF2A02" w:rsidP="003253C5">
            <w:pPr>
              <w:contextualSpacing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8E446" w14:textId="77777777" w:rsidR="00BF2A02" w:rsidRPr="003253C5" w:rsidRDefault="00BF2A02" w:rsidP="003253C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9FB1F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38ED9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BE713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C8397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4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3FB538F" w14:textId="77777777" w:rsidR="00BF2A02" w:rsidRPr="003253C5" w:rsidRDefault="00BF2A02" w:rsidP="003253C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120D5" w14:textId="128ADADF" w:rsidR="00BF2A02" w:rsidRPr="003253C5" w:rsidRDefault="00BF2A02" w:rsidP="003253C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0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55136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4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9698B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05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2ED09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C4FB5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94</w:t>
            </w:r>
          </w:p>
        </w:tc>
      </w:tr>
      <w:tr w:rsidR="00BF2A02" w14:paraId="54089A7E" w14:textId="77777777" w:rsidTr="00506CCB">
        <w:tc>
          <w:tcPr>
            <w:tcW w:w="6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4D59C" w14:textId="77777777" w:rsidR="00BF2A02" w:rsidRPr="003253C5" w:rsidRDefault="00BF2A02" w:rsidP="003253C5">
            <w:pPr>
              <w:contextualSpacing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3A1E1" w14:textId="77777777" w:rsidR="00BF2A02" w:rsidRPr="003253C5" w:rsidRDefault="00BF2A02" w:rsidP="003253C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61744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7866F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D3E64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F7C03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81CFD9D" w14:textId="77777777" w:rsidR="00BF2A02" w:rsidRPr="003253C5" w:rsidRDefault="00BF2A02" w:rsidP="003253C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55853" w14:textId="0BC177C8" w:rsidR="00BF2A02" w:rsidRPr="003253C5" w:rsidRDefault="00BF2A02" w:rsidP="003253C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0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A752B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DC6C4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9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F265E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FC3D5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2</w:t>
            </w:r>
          </w:p>
        </w:tc>
      </w:tr>
      <w:tr w:rsidR="00BF2A02" w14:paraId="71CE7D0D" w14:textId="77777777" w:rsidTr="00506CCB">
        <w:tc>
          <w:tcPr>
            <w:tcW w:w="6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BC4FD" w14:textId="77777777" w:rsidR="00BF2A02" w:rsidRPr="003253C5" w:rsidRDefault="00BF2A02" w:rsidP="003253C5">
            <w:pPr>
              <w:contextualSpacing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1095B" w14:textId="77777777" w:rsidR="00BF2A02" w:rsidRPr="003253C5" w:rsidRDefault="00BF2A02" w:rsidP="003253C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0D408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306ED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DB200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2863D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7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20C37C4" w14:textId="77777777" w:rsidR="00BF2A02" w:rsidRPr="003253C5" w:rsidRDefault="00BF2A02" w:rsidP="003253C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49CA4" w14:textId="2B3A2E3A" w:rsidR="00BF2A02" w:rsidRPr="003253C5" w:rsidRDefault="00BF2A02" w:rsidP="003253C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0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A082F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8CD49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5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85E08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C4422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85</w:t>
            </w:r>
          </w:p>
        </w:tc>
      </w:tr>
      <w:tr w:rsidR="00BF2A02" w14:paraId="6A268965" w14:textId="77777777" w:rsidTr="00506CCB">
        <w:tc>
          <w:tcPr>
            <w:tcW w:w="6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05E7A" w14:textId="77777777" w:rsidR="00BF2A02" w:rsidRPr="003253C5" w:rsidRDefault="00BF2A02" w:rsidP="003253C5">
            <w:pPr>
              <w:contextualSpacing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52073" w14:textId="77777777" w:rsidR="00BF2A02" w:rsidRPr="003253C5" w:rsidRDefault="00BF2A02" w:rsidP="003253C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AA31C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04003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4A0F0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ED59B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7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AA81227" w14:textId="77777777" w:rsidR="00BF2A02" w:rsidRPr="003253C5" w:rsidRDefault="00BF2A02" w:rsidP="003253C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55A8D" w14:textId="59C44C18" w:rsidR="00BF2A02" w:rsidRPr="003253C5" w:rsidRDefault="00BF2A02" w:rsidP="003253C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0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F9263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FBE87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1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CFD5C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094BA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31</w:t>
            </w:r>
          </w:p>
        </w:tc>
      </w:tr>
      <w:tr w:rsidR="00BF2A02" w14:paraId="0C624C3B" w14:textId="77777777" w:rsidTr="00506CCB">
        <w:tc>
          <w:tcPr>
            <w:tcW w:w="6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1E233" w14:textId="77777777" w:rsidR="00BF2A02" w:rsidRPr="003253C5" w:rsidRDefault="00BF2A02" w:rsidP="003253C5">
            <w:pPr>
              <w:contextualSpacing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F97B2" w14:textId="77777777" w:rsidR="00BF2A02" w:rsidRPr="003253C5" w:rsidRDefault="00BF2A02" w:rsidP="003253C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B40FC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8DBAA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FD39D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5F31E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B6C68E7" w14:textId="77777777" w:rsidR="00BF2A02" w:rsidRPr="003253C5" w:rsidRDefault="00BF2A02" w:rsidP="003253C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CB1DE" w14:textId="7CCD4F69" w:rsidR="00BF2A02" w:rsidRPr="003253C5" w:rsidRDefault="00BF2A02" w:rsidP="003253C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08808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F9ACF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4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2D370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63A2C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35</w:t>
            </w:r>
          </w:p>
        </w:tc>
      </w:tr>
      <w:tr w:rsidR="00BF2A02" w14:paraId="202ABC12" w14:textId="77777777" w:rsidTr="00506CCB">
        <w:tc>
          <w:tcPr>
            <w:tcW w:w="6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32749" w14:textId="77777777" w:rsidR="00BF2A02" w:rsidRPr="003253C5" w:rsidRDefault="00BF2A02" w:rsidP="003253C5">
            <w:pPr>
              <w:contextualSpacing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6E9AC" w14:textId="77777777" w:rsidR="00BF2A02" w:rsidRPr="003253C5" w:rsidRDefault="00BF2A02" w:rsidP="003253C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F3046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B972A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306C5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7653E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0EEFC1B" w14:textId="77777777" w:rsidR="00BF2A02" w:rsidRPr="003253C5" w:rsidRDefault="00BF2A02" w:rsidP="003253C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3E5C5" w14:textId="39014634" w:rsidR="00BF2A02" w:rsidRPr="003253C5" w:rsidRDefault="00BF2A02" w:rsidP="003253C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0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2B19A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41E29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3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5F418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21774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34</w:t>
            </w:r>
          </w:p>
        </w:tc>
      </w:tr>
      <w:tr w:rsidR="00BF2A02" w14:paraId="75051BB7" w14:textId="77777777" w:rsidTr="00506CCB">
        <w:tc>
          <w:tcPr>
            <w:tcW w:w="6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DCCFE" w14:textId="77777777" w:rsidR="00BF2A02" w:rsidRPr="003253C5" w:rsidRDefault="00BF2A02" w:rsidP="003253C5">
            <w:pPr>
              <w:contextualSpacing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DE691" w14:textId="77777777" w:rsidR="00BF2A02" w:rsidRPr="003253C5" w:rsidRDefault="00BF2A02" w:rsidP="003253C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32EA8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19EAD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11CCD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AC906" w14:textId="7777777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6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BD265B9" w14:textId="77777777" w:rsidR="00BF2A02" w:rsidRPr="003253C5" w:rsidRDefault="00BF2A02" w:rsidP="003253C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EE23D" w14:textId="6B4A48A9" w:rsidR="00BF2A02" w:rsidRPr="003253C5" w:rsidRDefault="00BF2A02" w:rsidP="003253C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A3021" w14:textId="2F86E57C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5201A" w14:textId="651E8403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D758B" w14:textId="5EBB493F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2FEC7" w14:textId="51F5CDC7" w:rsidR="00BF2A02" w:rsidRPr="003253C5" w:rsidRDefault="00BF2A02" w:rsidP="00506CCB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F2A02" w14:paraId="60CF0BDE" w14:textId="77777777" w:rsidTr="00506CCB">
        <w:tc>
          <w:tcPr>
            <w:tcW w:w="6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52C65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514B4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81A74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B9E8A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E2280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E4078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0EB50E3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C2FBB" w14:textId="71951FA1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007C0" w14:textId="14D036C2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64378" w14:textId="12D174F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70997" w14:textId="0880DBF6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7CC23" w14:textId="528310A2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F2A02" w14:paraId="01E2A3E3" w14:textId="77777777" w:rsidTr="00506CCB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F8BF2" w14:textId="1A02B6B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7237C" w14:textId="75285C00" w:rsidR="00BF2A02" w:rsidRPr="00467C10" w:rsidRDefault="00BF2A02" w:rsidP="003253C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7C10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verag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90BBC" w14:textId="77777777" w:rsidR="00BF2A02" w:rsidRPr="00467C10" w:rsidRDefault="00BF2A02" w:rsidP="00506CCB">
            <w:pPr>
              <w:jc w:val="right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7C10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25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41447" w14:textId="77777777" w:rsidR="00BF2A02" w:rsidRPr="00467C10" w:rsidRDefault="00BF2A02" w:rsidP="00506CCB">
            <w:pPr>
              <w:jc w:val="right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7C10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18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A9E45" w14:textId="77777777" w:rsidR="00BF2A02" w:rsidRPr="00467C10" w:rsidRDefault="00BF2A02" w:rsidP="00506CCB">
            <w:pPr>
              <w:jc w:val="right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7C10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1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67290" w14:textId="77777777" w:rsidR="00BF2A02" w:rsidRPr="00467C10" w:rsidRDefault="00BF2A02" w:rsidP="00506CCB">
            <w:pPr>
              <w:jc w:val="right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7C10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0.87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E44AD4B" w14:textId="77777777" w:rsidR="00BF2A02" w:rsidRPr="00467C10" w:rsidRDefault="00BF2A02" w:rsidP="003253C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5F2AE" w14:textId="5E8ACF6F" w:rsidR="00BF2A02" w:rsidRPr="00467C10" w:rsidRDefault="00BF2A02" w:rsidP="003253C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7C10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verag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BB40E" w14:textId="77777777" w:rsidR="00BF2A02" w:rsidRPr="00467C10" w:rsidRDefault="00BF2A02" w:rsidP="00506CCB">
            <w:pPr>
              <w:jc w:val="right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7C10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89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77BCA" w14:textId="77777777" w:rsidR="00BF2A02" w:rsidRPr="00467C10" w:rsidRDefault="00BF2A02" w:rsidP="00506CCB">
            <w:pPr>
              <w:jc w:val="right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7C10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743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4D438" w14:textId="77777777" w:rsidR="00BF2A02" w:rsidRPr="00467C10" w:rsidRDefault="00BF2A02" w:rsidP="00506CCB">
            <w:pPr>
              <w:jc w:val="right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7C10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21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E2808" w14:textId="77777777" w:rsidR="00BF2A02" w:rsidRPr="00467C10" w:rsidRDefault="00BF2A02" w:rsidP="00506CCB">
            <w:pPr>
              <w:jc w:val="right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7C10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0.864</w:t>
            </w:r>
          </w:p>
        </w:tc>
      </w:tr>
      <w:tr w:rsidR="00BF2A02" w14:paraId="6BB4702B" w14:textId="77777777" w:rsidTr="00506CCB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C91F7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8A877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3C11C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42DE2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1015B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DDA20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E418BCB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5BDD7" w14:textId="7BB8DEA0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0AE22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51DB4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14395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A5FA7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F2A02" w14:paraId="097B0787" w14:textId="77777777" w:rsidTr="00506CCB">
        <w:tc>
          <w:tcPr>
            <w:tcW w:w="6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5DB02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Tp4</w:t>
            </w:r>
          </w:p>
          <w:p w14:paraId="519FC7A0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  <w:p w14:paraId="79BA2541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  <w:p w14:paraId="75343089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  <w:p w14:paraId="6E36F6C5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  <w:p w14:paraId="4DA5DF46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  <w:p w14:paraId="6F735612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  <w:p w14:paraId="36B9E1FB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F3453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71B56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1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07B26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13087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1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F8F12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60AFCBC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0922F" w14:textId="339CEBB3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0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4FD73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5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BFFAA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7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C0343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5E766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8</w:t>
            </w:r>
          </w:p>
        </w:tc>
      </w:tr>
      <w:tr w:rsidR="00BF2A02" w14:paraId="2E4DFD20" w14:textId="77777777" w:rsidTr="00506CCB">
        <w:tc>
          <w:tcPr>
            <w:tcW w:w="6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C86DB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E5DF8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7C7D7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A474A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DC6F7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6A67A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7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9563645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D91BA" w14:textId="0E8E6F73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0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C6CA1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9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03114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9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7CF3D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6447B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98</w:t>
            </w:r>
          </w:p>
        </w:tc>
      </w:tr>
      <w:tr w:rsidR="00BF2A02" w14:paraId="7CE0DC03" w14:textId="77777777" w:rsidTr="00506CCB">
        <w:tc>
          <w:tcPr>
            <w:tcW w:w="6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47152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C0F36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05BD8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9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02883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F0885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6DBD7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5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0F56068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C94F5" w14:textId="4B6C9DFA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0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B4A48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2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D6660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9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D4FE2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E773A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73</w:t>
            </w:r>
          </w:p>
        </w:tc>
      </w:tr>
      <w:tr w:rsidR="00BF2A02" w14:paraId="56590778" w14:textId="77777777" w:rsidTr="00506CCB">
        <w:tc>
          <w:tcPr>
            <w:tcW w:w="6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5472A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7FBA3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D6CD7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9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538AB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BB351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AF0EF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7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081F1B9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9D7BF" w14:textId="00802E6E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0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66279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0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C9C9F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1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13004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BE265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0</w:t>
            </w:r>
          </w:p>
        </w:tc>
      </w:tr>
      <w:tr w:rsidR="00BF2A02" w14:paraId="69FEDCA9" w14:textId="77777777" w:rsidTr="00506CCB">
        <w:tc>
          <w:tcPr>
            <w:tcW w:w="6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06B13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881A2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1F37F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7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75290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728DE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1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79C38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4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5E14357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10CCC" w14:textId="2423362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4E313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1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81822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2AE17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D64BF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4</w:t>
            </w:r>
          </w:p>
        </w:tc>
      </w:tr>
      <w:tr w:rsidR="00BF2A02" w14:paraId="0CD3B281" w14:textId="77777777" w:rsidTr="00506CCB">
        <w:tc>
          <w:tcPr>
            <w:tcW w:w="6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4212C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996C3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98164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2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5CF44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D39F3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8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4D560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ACFF100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AA342" w14:textId="5DE16441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0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5FD95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7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E1877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6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D772E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1F367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7</w:t>
            </w:r>
          </w:p>
        </w:tc>
      </w:tr>
      <w:tr w:rsidR="00BF2A02" w14:paraId="4BC595EE" w14:textId="77777777" w:rsidTr="00506CCB">
        <w:tc>
          <w:tcPr>
            <w:tcW w:w="6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3AA8C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92BA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3C98E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4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81A36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26A5A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6C548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3CFAADC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B12AD" w14:textId="065D493F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8678B" w14:textId="759D0DA9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8FA2B" w14:textId="252201A9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1FFB7" w14:textId="24A66E36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BDCE2" w14:textId="1FDEE1D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F2A02" w14:paraId="5DD0B57B" w14:textId="77777777" w:rsidTr="00506CCB">
        <w:tc>
          <w:tcPr>
            <w:tcW w:w="6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59E67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AD88B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2218A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2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D8B31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1AB65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0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91E4D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ECD75B5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C5D4B" w14:textId="10DAA3E0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3E0AF" w14:textId="1763A2F1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F7CA0" w14:textId="646EA9AD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D0B47" w14:textId="04703F8C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64DBB" w14:textId="61428E56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F2A02" w14:paraId="420E865E" w14:textId="77777777" w:rsidTr="00506CCB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B8E5C" w14:textId="47D95A91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F1284" w14:textId="78743B92" w:rsidR="00BF2A02" w:rsidRPr="00467C10" w:rsidRDefault="00BF2A02" w:rsidP="003253C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7C10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verag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61BD5" w14:textId="77777777" w:rsidR="00BF2A02" w:rsidRPr="00467C10" w:rsidRDefault="00BF2A02" w:rsidP="00506CCB">
            <w:pPr>
              <w:jc w:val="right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7C10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199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697F7" w14:textId="77777777" w:rsidR="00BF2A02" w:rsidRPr="00467C10" w:rsidRDefault="00BF2A02" w:rsidP="00506CCB">
            <w:pPr>
              <w:jc w:val="right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7C10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1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0B38D" w14:textId="77777777" w:rsidR="00BF2A02" w:rsidRPr="00467C10" w:rsidRDefault="00BF2A02" w:rsidP="00506CCB">
            <w:pPr>
              <w:jc w:val="right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7C10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167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4F35F" w14:textId="77777777" w:rsidR="00BF2A02" w:rsidRPr="00467C10" w:rsidRDefault="00BF2A02" w:rsidP="00506CCB">
            <w:pPr>
              <w:jc w:val="right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7C10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0.85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0B2D201" w14:textId="77777777" w:rsidR="00BF2A02" w:rsidRPr="00467C10" w:rsidRDefault="00BF2A02" w:rsidP="003253C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98AD4" w14:textId="1B297679" w:rsidR="00BF2A02" w:rsidRPr="00467C10" w:rsidRDefault="00BF2A02" w:rsidP="003253C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7C10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verag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FE903" w14:textId="77777777" w:rsidR="00BF2A02" w:rsidRPr="00467C10" w:rsidRDefault="00BF2A02" w:rsidP="00506CCB">
            <w:pPr>
              <w:jc w:val="right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7C10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159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B1DFD" w14:textId="77777777" w:rsidR="00BF2A02" w:rsidRPr="00467C10" w:rsidRDefault="00BF2A02" w:rsidP="00506CCB">
            <w:pPr>
              <w:jc w:val="right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7C10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141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A3D2A" w14:textId="77777777" w:rsidR="00BF2A02" w:rsidRPr="00467C10" w:rsidRDefault="00BF2A02" w:rsidP="00506CCB">
            <w:pPr>
              <w:jc w:val="right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7C10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22</w:t>
            </w: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94E53" w14:textId="77777777" w:rsidR="00BF2A02" w:rsidRPr="00467C10" w:rsidRDefault="00BF2A02" w:rsidP="00506CCB">
            <w:pPr>
              <w:jc w:val="right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7C10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0.912</w:t>
            </w:r>
          </w:p>
        </w:tc>
      </w:tr>
      <w:tr w:rsidR="00BF2A02" w14:paraId="1B05922C" w14:textId="77777777" w:rsidTr="00506CCB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6F001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20ECA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E063F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24E79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9292E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D7AE8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BA6256B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0C00E" w14:textId="072F463C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4A9E5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69F5A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C2A2A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A91BB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F2A02" w14:paraId="676954B1" w14:textId="77777777" w:rsidTr="00506CCB">
        <w:tc>
          <w:tcPr>
            <w:tcW w:w="6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5912D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Tp5</w:t>
            </w:r>
          </w:p>
          <w:p w14:paraId="01DF3AB3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  <w:p w14:paraId="6BDBA636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  <w:p w14:paraId="648466DE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  <w:p w14:paraId="466B5027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  <w:p w14:paraId="1DEECB86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  <w:p w14:paraId="6D02A7F9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  <w:p w14:paraId="19F2E290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A5F65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A5831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9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639FA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8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AEE10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B7ECF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621B3DE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C7801" w14:textId="6FF6477F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0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4B008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0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1EB83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9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4DACD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ADEFD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76</w:t>
            </w:r>
          </w:p>
        </w:tc>
      </w:tr>
      <w:tr w:rsidR="00BF2A02" w14:paraId="32F5F58D" w14:textId="77777777" w:rsidTr="00506CCB">
        <w:tc>
          <w:tcPr>
            <w:tcW w:w="6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300C3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11958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64360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2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37DD6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F4AEB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9DA7C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4D0DCF9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F9AF8" w14:textId="65FE38AB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0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E05B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3C8BE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8F804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F86E0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3</w:t>
            </w:r>
          </w:p>
        </w:tc>
      </w:tr>
      <w:tr w:rsidR="00BF2A02" w14:paraId="49779B35" w14:textId="77777777" w:rsidTr="00506CCB">
        <w:tc>
          <w:tcPr>
            <w:tcW w:w="6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9E237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8101A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E9128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4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391F5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7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34975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5E519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7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FC4D2F2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2B085" w14:textId="3BBA290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0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AC03F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2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E1A3C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2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15879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BEA49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56</w:t>
            </w:r>
          </w:p>
        </w:tc>
      </w:tr>
      <w:tr w:rsidR="00BF2A02" w14:paraId="6F676BA2" w14:textId="77777777" w:rsidTr="00506CCB">
        <w:tc>
          <w:tcPr>
            <w:tcW w:w="6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A0BEF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894D6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29462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0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347BF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9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4438E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057E8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B655DDB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93765" w14:textId="6CDD9336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0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F0EE8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0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BC5BA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4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D5CB1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9D043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98</w:t>
            </w:r>
          </w:p>
        </w:tc>
      </w:tr>
      <w:tr w:rsidR="00BF2A02" w14:paraId="35BC3057" w14:textId="77777777" w:rsidTr="00506CCB">
        <w:tc>
          <w:tcPr>
            <w:tcW w:w="6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92920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B9375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4B975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5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BA20F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3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4EA25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77F55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6D109BC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CBD50" w14:textId="4ACE48F0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7934F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0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B113E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5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165AA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62B6A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0</w:t>
            </w:r>
          </w:p>
        </w:tc>
      </w:tr>
      <w:tr w:rsidR="00BF2A02" w14:paraId="0FB8452B" w14:textId="77777777" w:rsidTr="00506CCB">
        <w:tc>
          <w:tcPr>
            <w:tcW w:w="6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7413D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E8D83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7B7F4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8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8CB8E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7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5DE1A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66B47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9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6517BFD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E68D9" w14:textId="7C6F565F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0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90F72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4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24E41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8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0C2D2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EB666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4</w:t>
            </w:r>
          </w:p>
        </w:tc>
      </w:tr>
      <w:tr w:rsidR="00BF2A02" w14:paraId="26A838B3" w14:textId="77777777" w:rsidTr="00506CCB">
        <w:tc>
          <w:tcPr>
            <w:tcW w:w="6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23B7E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12572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643A2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7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D60B1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9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31AAE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3376B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9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79D09B3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1ABCF" w14:textId="0F0E6DF5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8F6EB" w14:textId="3A8E9BC5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58398" w14:textId="0BFABA2C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61930" w14:textId="2CC4E92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11E66" w14:textId="1931355E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F2A02" w14:paraId="459DE6C5" w14:textId="77777777" w:rsidTr="00506CCB">
        <w:tc>
          <w:tcPr>
            <w:tcW w:w="6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3F86E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E5FCA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D9B55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CC247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5F2B0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C1C10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C476C60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D484A" w14:textId="1E89ECA0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AF461" w14:textId="15CC9E8A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E219A" w14:textId="65EAD398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BEE29" w14:textId="7CC468A6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C4CE0" w14:textId="15EFA0DE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F2A02" w14:paraId="0D4EBB93" w14:textId="77777777" w:rsidTr="00506CCB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86D43" w14:textId="74CFFE92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AF2A6" w14:textId="6A662896" w:rsidR="00BF2A02" w:rsidRPr="00467C10" w:rsidRDefault="00BF2A02" w:rsidP="003253C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7C10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verag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BB767" w14:textId="77777777" w:rsidR="00BF2A02" w:rsidRPr="00467C10" w:rsidRDefault="00BF2A02" w:rsidP="00506CCB">
            <w:pPr>
              <w:jc w:val="right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7C10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184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7AFE1" w14:textId="77777777" w:rsidR="00BF2A02" w:rsidRPr="00467C10" w:rsidRDefault="00BF2A02" w:rsidP="00506CCB">
            <w:pPr>
              <w:jc w:val="right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7C10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176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30CD2" w14:textId="77777777" w:rsidR="00BF2A02" w:rsidRPr="00467C10" w:rsidRDefault="00BF2A02" w:rsidP="00506CCB">
            <w:pPr>
              <w:jc w:val="right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7C10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FDC6F" w14:textId="77777777" w:rsidR="00BF2A02" w:rsidRPr="00467C10" w:rsidRDefault="00BF2A02" w:rsidP="00506CCB">
            <w:pPr>
              <w:jc w:val="right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7C10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0.79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EF076BF" w14:textId="77777777" w:rsidR="00BF2A02" w:rsidRPr="00467C10" w:rsidRDefault="00BF2A02" w:rsidP="003253C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869D0" w14:textId="4B1565D5" w:rsidR="00BF2A02" w:rsidRPr="00467C10" w:rsidRDefault="00BF2A02" w:rsidP="003253C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7C10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verag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02216" w14:textId="77777777" w:rsidR="00BF2A02" w:rsidRPr="00467C10" w:rsidRDefault="00BF2A02" w:rsidP="00506CCB">
            <w:pPr>
              <w:jc w:val="right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7C10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182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87171" w14:textId="77777777" w:rsidR="00BF2A02" w:rsidRPr="00467C10" w:rsidRDefault="00BF2A02" w:rsidP="00506CCB">
            <w:pPr>
              <w:jc w:val="right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7C10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168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4F8E1" w14:textId="77777777" w:rsidR="00BF2A02" w:rsidRPr="00467C10" w:rsidRDefault="00BF2A02" w:rsidP="00506CCB">
            <w:pPr>
              <w:jc w:val="right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7C10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17</w:t>
            </w: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CC141" w14:textId="77777777" w:rsidR="00BF2A02" w:rsidRPr="00467C10" w:rsidRDefault="00BF2A02" w:rsidP="00506CCB">
            <w:pPr>
              <w:jc w:val="right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7C10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0.889</w:t>
            </w:r>
          </w:p>
        </w:tc>
      </w:tr>
      <w:tr w:rsidR="00BF2A02" w14:paraId="7C682810" w14:textId="77777777" w:rsidTr="00506CCB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5BDC5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E0DBA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16645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D4CC4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6E406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6BEE1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79D9C13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58B97" w14:textId="3A08331C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8EF22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AA592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EB10C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AFF7D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F2A02" w14:paraId="3789DE50" w14:textId="77777777" w:rsidTr="00506CCB">
        <w:tc>
          <w:tcPr>
            <w:tcW w:w="67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207EAB87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Tp6</w:t>
            </w:r>
          </w:p>
          <w:p w14:paraId="36872B91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  <w:p w14:paraId="7A9F2520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03975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908A7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1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DF5FD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0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2C68C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7C852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39B3DFF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CB501" w14:textId="24797C1E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0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89838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4604F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F6083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642B4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38</w:t>
            </w:r>
          </w:p>
        </w:tc>
      </w:tr>
      <w:tr w:rsidR="00BF2A02" w14:paraId="345B248C" w14:textId="77777777" w:rsidTr="00506CCB">
        <w:tc>
          <w:tcPr>
            <w:tcW w:w="67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2284B2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96E24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32DDF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4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3B934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4B6A9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06922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A0554CB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DFB04" w14:textId="55A65B31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0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3B51A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76875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F2B52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DA1F6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2</w:t>
            </w:r>
          </w:p>
        </w:tc>
      </w:tr>
      <w:tr w:rsidR="00BF2A02" w14:paraId="088FD184" w14:textId="77777777" w:rsidTr="00506CCB">
        <w:tc>
          <w:tcPr>
            <w:tcW w:w="67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95E1F5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A3857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02E41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B6CD9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0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B96C7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410E2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306A63A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8779A" w14:textId="6992E276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0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1566B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8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D09EE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6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2DF1A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5DB03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49</w:t>
            </w:r>
          </w:p>
        </w:tc>
      </w:tr>
      <w:tr w:rsidR="00BF2A02" w14:paraId="2459B830" w14:textId="77777777" w:rsidTr="00506CCB">
        <w:tc>
          <w:tcPr>
            <w:tcW w:w="67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657D1D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D71F1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8EB11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2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EADB7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B0459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28D04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9225EDA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8C59E" w14:textId="7123E558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0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21F48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6E1AD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C7F7E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3CFDA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97</w:t>
            </w:r>
          </w:p>
        </w:tc>
      </w:tr>
      <w:tr w:rsidR="00BF2A02" w14:paraId="6D294011" w14:textId="77777777" w:rsidTr="00506CCB">
        <w:tc>
          <w:tcPr>
            <w:tcW w:w="67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FBC2AF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884B8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87C2E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7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0DBEF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3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236E4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0A537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4DD81CF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F0766" w14:textId="069D8AAB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B946B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9A7D5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883D9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70435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63</w:t>
            </w:r>
          </w:p>
        </w:tc>
      </w:tr>
      <w:tr w:rsidR="00BF2A02" w14:paraId="604FF223" w14:textId="77777777" w:rsidTr="00506CCB">
        <w:tc>
          <w:tcPr>
            <w:tcW w:w="67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8BABB5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72F60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12992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4D2FB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2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EB448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72AD7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884432D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3372B" w14:textId="20C9CB2D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0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86E3F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A4A03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4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66148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EDB4D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39</w:t>
            </w:r>
          </w:p>
        </w:tc>
      </w:tr>
      <w:tr w:rsidR="00BF2A02" w14:paraId="61423C9F" w14:textId="77777777" w:rsidTr="00506CCB">
        <w:tc>
          <w:tcPr>
            <w:tcW w:w="67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090865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4092B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0A7D6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6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3A830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82590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5BCFD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9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37B00D5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FE7D0" w14:textId="051220A5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CEF5B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732E6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88E46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702C7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F2A02" w14:paraId="35AA354E" w14:textId="77777777" w:rsidTr="00506CCB">
        <w:tc>
          <w:tcPr>
            <w:tcW w:w="67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C7FAC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AB024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439EF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2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F4C2E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8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A700F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99FED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5F99741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934F1" w14:textId="40DBA945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0E654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10A32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0E65F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2ABEC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F2A02" w14:paraId="0C6317B8" w14:textId="77777777" w:rsidTr="00506CCB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DA275" w14:textId="22927D5B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BD07F" w14:textId="68DFBF28" w:rsidR="00BF2A02" w:rsidRPr="00467C10" w:rsidRDefault="00BF2A02" w:rsidP="003253C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7C10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verag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A7CD6" w14:textId="77777777" w:rsidR="00BF2A02" w:rsidRPr="00467C10" w:rsidRDefault="00BF2A02" w:rsidP="00506CCB">
            <w:pPr>
              <w:jc w:val="right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7C10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132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422BE" w14:textId="77777777" w:rsidR="00BF2A02" w:rsidRPr="00467C10" w:rsidRDefault="00BF2A02" w:rsidP="00506CCB">
            <w:pPr>
              <w:jc w:val="right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7C10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125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59663" w14:textId="77777777" w:rsidR="00BF2A02" w:rsidRPr="00467C10" w:rsidRDefault="00BF2A02" w:rsidP="00506CCB">
            <w:pPr>
              <w:jc w:val="right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7C10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712C2" w14:textId="77777777" w:rsidR="00BF2A02" w:rsidRPr="00467C10" w:rsidRDefault="00BF2A02" w:rsidP="00506CCB">
            <w:pPr>
              <w:jc w:val="right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7C10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0.5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B82FA10" w14:textId="77777777" w:rsidR="00BF2A02" w:rsidRPr="00467C10" w:rsidRDefault="00BF2A02" w:rsidP="003253C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76694" w14:textId="132C74A1" w:rsidR="00BF2A02" w:rsidRPr="00467C10" w:rsidRDefault="00BF2A02" w:rsidP="003253C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7C10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verag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72E41" w14:textId="77777777" w:rsidR="00BF2A02" w:rsidRPr="00467C10" w:rsidRDefault="00BF2A02" w:rsidP="003253C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7C10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86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6626E" w14:textId="77777777" w:rsidR="00BF2A02" w:rsidRPr="00467C10" w:rsidRDefault="00BF2A02" w:rsidP="003253C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7C10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79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B0899" w14:textId="77777777" w:rsidR="00BF2A02" w:rsidRPr="00467C10" w:rsidRDefault="00BF2A02" w:rsidP="003253C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7C10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13</w:t>
            </w: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5D257" w14:textId="77777777" w:rsidR="00BF2A02" w:rsidRPr="00467C10" w:rsidRDefault="00BF2A02" w:rsidP="003253C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7C10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1</w:t>
            </w:r>
          </w:p>
        </w:tc>
      </w:tr>
      <w:tr w:rsidR="00BF2A02" w14:paraId="480EC0DE" w14:textId="77777777" w:rsidTr="00506CCB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E55BD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C08B5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6C172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82D5F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17234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6DC75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4B72DC0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42463" w14:textId="5AC00CC8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4A010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D6532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011C5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68DE8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F2A02" w14:paraId="5D81E7A3" w14:textId="77777777" w:rsidTr="00506CCB">
        <w:tc>
          <w:tcPr>
            <w:tcW w:w="6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1A597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Tp10</w:t>
            </w:r>
          </w:p>
          <w:p w14:paraId="7E8A7116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  <w:p w14:paraId="20215407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  <w:p w14:paraId="39A14DE9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  <w:p w14:paraId="7C36B46A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  <w:p w14:paraId="59B43F5E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  <w:p w14:paraId="72EFD289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  <w:p w14:paraId="756CC65B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2832C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F2167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12DE7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AEDAE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D023B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3FCAEAF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B58FE" w14:textId="5262D11A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0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1CDA8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5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B8782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5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A927F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2C6CF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39</w:t>
            </w:r>
          </w:p>
        </w:tc>
      </w:tr>
      <w:tr w:rsidR="00BF2A02" w14:paraId="670902F6" w14:textId="77777777" w:rsidTr="00506CCB">
        <w:tc>
          <w:tcPr>
            <w:tcW w:w="6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03C65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9C2EA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744C8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661DA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4E70D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0A520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2ADF3B0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BC0CC" w14:textId="7FC63A0D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0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03BD5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2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43F87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1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626A3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51A27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02</w:t>
            </w:r>
          </w:p>
        </w:tc>
      </w:tr>
      <w:tr w:rsidR="00BF2A02" w14:paraId="053441BA" w14:textId="77777777" w:rsidTr="00506CCB">
        <w:tc>
          <w:tcPr>
            <w:tcW w:w="6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38B6E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8E2A9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C5639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7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480AE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9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960FD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A9237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9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4AC210D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82CB0" w14:textId="166AA798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0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71435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4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F1EE6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8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1621B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D65B9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3</w:t>
            </w:r>
          </w:p>
        </w:tc>
      </w:tr>
      <w:tr w:rsidR="00BF2A02" w14:paraId="5F1FBC5B" w14:textId="77777777" w:rsidTr="00506CCB">
        <w:tc>
          <w:tcPr>
            <w:tcW w:w="6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A360A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803B0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2398D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9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69C0E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1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DAA04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028A2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8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D92EA6A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385C6" w14:textId="2A7CB75B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0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FDC3C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0EBCD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2D0A4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B141F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BF2A02" w14:paraId="3F90F727" w14:textId="77777777" w:rsidTr="00506CCB">
        <w:tc>
          <w:tcPr>
            <w:tcW w:w="6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9D9C1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3B421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228DB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655B8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32680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8A7E3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7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8558A23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D6976" w14:textId="58379B81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3B4F9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6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29DE1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0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FB074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14BAC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8</w:t>
            </w:r>
          </w:p>
        </w:tc>
      </w:tr>
      <w:tr w:rsidR="00BF2A02" w14:paraId="3DA6345F" w14:textId="77777777" w:rsidTr="00506CCB">
        <w:tc>
          <w:tcPr>
            <w:tcW w:w="6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65BC6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B9524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57A98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9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CDE13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5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07C54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EA544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DB6CD0E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6FA31" w14:textId="34A15E98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0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9177E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4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739FB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2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819AB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D738A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59</w:t>
            </w:r>
          </w:p>
        </w:tc>
      </w:tr>
      <w:tr w:rsidR="00BF2A02" w14:paraId="42F69A49" w14:textId="77777777" w:rsidTr="00506CCB">
        <w:tc>
          <w:tcPr>
            <w:tcW w:w="6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4060B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88C31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7167C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64EFD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125BE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197BC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07F01E7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6B322" w14:textId="58E551C6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2DCCB" w14:textId="563FAF65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D2F7D" w14:textId="64389C44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3B3CB" w14:textId="6ACFD01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51D02" w14:textId="416EF811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F2A02" w14:paraId="7AB59853" w14:textId="77777777" w:rsidTr="00506CCB">
        <w:tc>
          <w:tcPr>
            <w:tcW w:w="6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9C414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3F9C7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1F7D9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8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E0E49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1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6C0D0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FD18A" w14:textId="77777777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53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0472876" w14:textId="77777777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67D24" w14:textId="5378E71D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B9808" w14:textId="10131955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44F77" w14:textId="47BF8DE5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93290" w14:textId="1AB376FD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5B034" w14:textId="71E897DB" w:rsidR="00BF2A02" w:rsidRPr="003253C5" w:rsidRDefault="00BF2A02" w:rsidP="00506CC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F2A02" w14:paraId="006132EE" w14:textId="77777777" w:rsidTr="00506CCB">
        <w:tc>
          <w:tcPr>
            <w:tcW w:w="6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8A9563" w14:textId="699C7043" w:rsidR="00BF2A02" w:rsidRPr="003253C5" w:rsidRDefault="00BF2A02" w:rsidP="003253C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A19566" w14:textId="318B97B4" w:rsidR="00BF2A02" w:rsidRPr="00467C10" w:rsidRDefault="00BF2A02" w:rsidP="003253C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7C10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verage</w:t>
            </w:r>
          </w:p>
        </w:tc>
        <w:tc>
          <w:tcPr>
            <w:tcW w:w="7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ED3D9A" w14:textId="77777777" w:rsidR="00BF2A02" w:rsidRPr="00467C10" w:rsidRDefault="00BF2A02" w:rsidP="00506CCB">
            <w:pPr>
              <w:jc w:val="right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7C10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1019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6104BB" w14:textId="77777777" w:rsidR="00BF2A02" w:rsidRPr="00467C10" w:rsidRDefault="00BF2A02" w:rsidP="00506CCB">
            <w:pPr>
              <w:jc w:val="right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7C10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958</w:t>
            </w:r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FF2DDB" w14:textId="77777777" w:rsidR="00BF2A02" w:rsidRPr="00467C10" w:rsidRDefault="00BF2A02" w:rsidP="00506CCB">
            <w:pPr>
              <w:jc w:val="right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7C10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5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8F2609" w14:textId="77777777" w:rsidR="00BF2A02" w:rsidRPr="00467C10" w:rsidRDefault="00BF2A02" w:rsidP="00506CCB">
            <w:pPr>
              <w:jc w:val="right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7C10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0.282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79AFB510" w14:textId="77777777" w:rsidR="00BF2A02" w:rsidRPr="00467C10" w:rsidRDefault="00BF2A02" w:rsidP="003253C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B334A9" w14:textId="24E82A69" w:rsidR="00BF2A02" w:rsidRPr="00467C10" w:rsidRDefault="00BF2A02" w:rsidP="003253C5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7C10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verage</w:t>
            </w:r>
          </w:p>
        </w:tc>
        <w:tc>
          <w:tcPr>
            <w:tcW w:w="7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F807F1" w14:textId="77777777" w:rsidR="00BF2A02" w:rsidRPr="00467C10" w:rsidRDefault="00BF2A02" w:rsidP="00506CCB">
            <w:pPr>
              <w:jc w:val="right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7C10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1953</w:t>
            </w:r>
          </w:p>
        </w:tc>
        <w:tc>
          <w:tcPr>
            <w:tcW w:w="7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558C82" w14:textId="77777777" w:rsidR="00BF2A02" w:rsidRPr="00467C10" w:rsidRDefault="00BF2A02" w:rsidP="00506CCB">
            <w:pPr>
              <w:jc w:val="right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7C10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1838</w:t>
            </w: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FC168B" w14:textId="77777777" w:rsidR="00BF2A02" w:rsidRPr="00467C10" w:rsidRDefault="00BF2A02" w:rsidP="00506CCB">
            <w:pPr>
              <w:jc w:val="right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7C10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8</w:t>
            </w:r>
          </w:p>
        </w:tc>
        <w:tc>
          <w:tcPr>
            <w:tcW w:w="81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F998A2" w14:textId="77777777" w:rsidR="00BF2A02" w:rsidRPr="00467C10" w:rsidRDefault="00BF2A02" w:rsidP="00506CCB">
            <w:pPr>
              <w:jc w:val="right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67C10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0.332</w:t>
            </w:r>
          </w:p>
        </w:tc>
      </w:tr>
    </w:tbl>
    <w:p w14:paraId="5988A1A6" w14:textId="77777777" w:rsidR="0094482B" w:rsidRPr="0094482B" w:rsidRDefault="0094482B" w:rsidP="006735FC">
      <w:pPr>
        <w:contextualSpacing/>
      </w:pPr>
    </w:p>
    <w:sectPr w:rsidR="0094482B" w:rsidRPr="0094482B" w:rsidSect="003253C5">
      <w:pgSz w:w="11900" w:h="16840"/>
      <w:pgMar w:top="709" w:right="1440" w:bottom="709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C3B689" w14:textId="77777777" w:rsidR="003253C5" w:rsidRDefault="003253C5" w:rsidP="0094482B">
      <w:r>
        <w:separator/>
      </w:r>
    </w:p>
  </w:endnote>
  <w:endnote w:type="continuationSeparator" w:id="0">
    <w:p w14:paraId="2CF49DE1" w14:textId="77777777" w:rsidR="003253C5" w:rsidRDefault="003253C5" w:rsidP="009448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altName w:val="游ゴシック Light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084DDE" w14:textId="77777777" w:rsidR="003253C5" w:rsidRDefault="003253C5" w:rsidP="0094482B">
      <w:r>
        <w:separator/>
      </w:r>
    </w:p>
  </w:footnote>
  <w:footnote w:type="continuationSeparator" w:id="0">
    <w:p w14:paraId="1C38AAFC" w14:textId="77777777" w:rsidR="003253C5" w:rsidRDefault="003253C5" w:rsidP="009448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482B"/>
    <w:rsid w:val="0001427B"/>
    <w:rsid w:val="000A3CF7"/>
    <w:rsid w:val="00113B5F"/>
    <w:rsid w:val="00192813"/>
    <w:rsid w:val="001E5302"/>
    <w:rsid w:val="003253C5"/>
    <w:rsid w:val="00395547"/>
    <w:rsid w:val="00467C10"/>
    <w:rsid w:val="00506CCB"/>
    <w:rsid w:val="006735FC"/>
    <w:rsid w:val="006C2146"/>
    <w:rsid w:val="007151F5"/>
    <w:rsid w:val="00896C09"/>
    <w:rsid w:val="008A6CA9"/>
    <w:rsid w:val="0094482B"/>
    <w:rsid w:val="00964756"/>
    <w:rsid w:val="00B17A44"/>
    <w:rsid w:val="00BF2A02"/>
    <w:rsid w:val="00F11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AAA685D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48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48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4482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4482B"/>
  </w:style>
  <w:style w:type="paragraph" w:styleId="Footer">
    <w:name w:val="footer"/>
    <w:basedOn w:val="Normal"/>
    <w:link w:val="FooterChar"/>
    <w:uiPriority w:val="99"/>
    <w:unhideWhenUsed/>
    <w:rsid w:val="0094482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4482B"/>
  </w:style>
  <w:style w:type="paragraph" w:styleId="NoSpacing">
    <w:name w:val="No Spacing"/>
    <w:uiPriority w:val="1"/>
    <w:qFormat/>
    <w:rsid w:val="0094482B"/>
  </w:style>
  <w:style w:type="paragraph" w:styleId="BalloonText">
    <w:name w:val="Balloon Text"/>
    <w:basedOn w:val="Normal"/>
    <w:link w:val="BalloonTextChar"/>
    <w:uiPriority w:val="99"/>
    <w:semiHidden/>
    <w:unhideWhenUsed/>
    <w:rsid w:val="000A3CF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3CF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48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48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4482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4482B"/>
  </w:style>
  <w:style w:type="paragraph" w:styleId="Footer">
    <w:name w:val="footer"/>
    <w:basedOn w:val="Normal"/>
    <w:link w:val="FooterChar"/>
    <w:uiPriority w:val="99"/>
    <w:unhideWhenUsed/>
    <w:rsid w:val="0094482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4482B"/>
  </w:style>
  <w:style w:type="paragraph" w:styleId="NoSpacing">
    <w:name w:val="No Spacing"/>
    <w:uiPriority w:val="1"/>
    <w:qFormat/>
    <w:rsid w:val="0094482B"/>
  </w:style>
  <w:style w:type="paragraph" w:styleId="BalloonText">
    <w:name w:val="Balloon Text"/>
    <w:basedOn w:val="Normal"/>
    <w:link w:val="BalloonTextChar"/>
    <w:uiPriority w:val="99"/>
    <w:semiHidden/>
    <w:unhideWhenUsed/>
    <w:rsid w:val="000A3CF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3CF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39</Words>
  <Characters>2508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2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MINK Hanneke</dc:creator>
  <cp:keywords/>
  <dc:description/>
  <cp:lastModifiedBy>Maria Meuleman</cp:lastModifiedBy>
  <cp:revision>9</cp:revision>
  <dcterms:created xsi:type="dcterms:W3CDTF">2017-12-12T21:34:00Z</dcterms:created>
  <dcterms:modified xsi:type="dcterms:W3CDTF">2018-01-24T04:18:00Z</dcterms:modified>
</cp:coreProperties>
</file>